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B3B" w:rsidRPr="00AC700A" w:rsidRDefault="007906F7" w:rsidP="00AC700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4"/>
        </w:rPr>
        <w:t xml:space="preserve">S2 </w:t>
      </w:r>
      <w:r w:rsidR="00423B3B" w:rsidRPr="00AC700A">
        <w:rPr>
          <w:rFonts w:ascii="Times New Roman" w:hAnsi="Times New Roman" w:cs="Times New Roman"/>
          <w:b/>
          <w:szCs w:val="24"/>
        </w:rPr>
        <w:t xml:space="preserve">Table: </w:t>
      </w:r>
      <w:r w:rsidR="00423B3B" w:rsidRPr="00AC700A">
        <w:rPr>
          <w:rFonts w:ascii="Times New Roman" w:hAnsi="Times New Roman" w:cs="Times New Roman"/>
          <w:szCs w:val="24"/>
        </w:rPr>
        <w:t xml:space="preserve">Appendage (spines and tube feet) </w:t>
      </w:r>
      <w:r w:rsidR="007D36C9" w:rsidRPr="00AC700A">
        <w:rPr>
          <w:rFonts w:ascii="Times New Roman" w:hAnsi="Times New Roman" w:cs="Times New Roman"/>
          <w:szCs w:val="24"/>
        </w:rPr>
        <w:t>lengths</w:t>
      </w:r>
      <w:r w:rsidR="00423B3B" w:rsidRPr="00AC700A">
        <w:rPr>
          <w:rFonts w:ascii="Times New Roman" w:hAnsi="Times New Roman" w:cs="Times New Roman"/>
          <w:szCs w:val="24"/>
        </w:rPr>
        <w:t xml:space="preserve"> from sea urchin</w:t>
      </w:r>
      <w:r w:rsidR="007D36C9" w:rsidRPr="00AC700A">
        <w:rPr>
          <w:rFonts w:ascii="Times New Roman" w:hAnsi="Times New Roman" w:cs="Times New Roman"/>
          <w:szCs w:val="24"/>
        </w:rPr>
        <w:t>s treated with vincristine and following regeneration over 29 days post amputation (</w:t>
      </w:r>
      <w:proofErr w:type="spellStart"/>
      <w:r w:rsidR="007D36C9" w:rsidRPr="00AC700A">
        <w:rPr>
          <w:rFonts w:ascii="Times New Roman" w:hAnsi="Times New Roman" w:cs="Times New Roman"/>
          <w:szCs w:val="24"/>
        </w:rPr>
        <w:t>dpa</w:t>
      </w:r>
      <w:proofErr w:type="spellEnd"/>
      <w:r w:rsidR="007D36C9" w:rsidRPr="00AC700A">
        <w:rPr>
          <w:rFonts w:ascii="Times New Roman" w:hAnsi="Times New Roman" w:cs="Times New Roman"/>
          <w:szCs w:val="24"/>
        </w:rPr>
        <w:t xml:space="preserve">). </w:t>
      </w:r>
      <w:r w:rsidR="0095397A" w:rsidRPr="00AC700A">
        <w:rPr>
          <w:rFonts w:ascii="Times New Roman" w:hAnsi="Times New Roman" w:cs="Times New Roman"/>
          <w:szCs w:val="24"/>
        </w:rPr>
        <w:t>Appendage length d</w:t>
      </w:r>
      <w:r w:rsidR="007D36C9" w:rsidRPr="00AC700A">
        <w:rPr>
          <w:rFonts w:ascii="Times New Roman" w:hAnsi="Times New Roman" w:cs="Times New Roman"/>
          <w:szCs w:val="24"/>
        </w:rPr>
        <w:t>ata are means</w:t>
      </w:r>
      <w:r w:rsidR="009904B5">
        <w:rPr>
          <w:rFonts w:ascii="Times New Roman" w:hAnsi="Times New Roman" w:cs="Times New Roman"/>
          <w:szCs w:val="24"/>
        </w:rPr>
        <w:t xml:space="preserve">, ± </w:t>
      </w:r>
      <w:proofErr w:type="spellStart"/>
      <w:r w:rsidR="009904B5">
        <w:rPr>
          <w:rFonts w:ascii="Times New Roman" w:hAnsi="Times New Roman" w:cs="Times New Roman"/>
          <w:szCs w:val="24"/>
        </w:rPr>
        <w:t>s.e.m</w:t>
      </w:r>
      <w:proofErr w:type="spellEnd"/>
      <w:r w:rsidR="009904B5">
        <w:rPr>
          <w:rFonts w:ascii="Times New Roman" w:hAnsi="Times New Roman" w:cs="Times New Roman"/>
          <w:szCs w:val="24"/>
        </w:rPr>
        <w:t>.,</w:t>
      </w:r>
      <w:r w:rsidR="007D36C9" w:rsidRPr="00AC700A">
        <w:rPr>
          <w:rFonts w:ascii="Times New Roman" w:hAnsi="Times New Roman" w:cs="Times New Roman"/>
          <w:szCs w:val="24"/>
        </w:rPr>
        <w:t xml:space="preserve"> n=12 (full length spines), </w:t>
      </w:r>
      <w:r w:rsidR="0095397A" w:rsidRPr="00AC700A">
        <w:rPr>
          <w:rFonts w:ascii="Times New Roman" w:hAnsi="Times New Roman" w:cs="Times New Roman"/>
          <w:szCs w:val="24"/>
        </w:rPr>
        <w:t>n=6 (</w:t>
      </w:r>
      <w:r w:rsidR="00E10055">
        <w:rPr>
          <w:rFonts w:ascii="Times New Roman" w:hAnsi="Times New Roman" w:cs="Times New Roman"/>
          <w:szCs w:val="24"/>
        </w:rPr>
        <w:t>regenerating</w:t>
      </w:r>
      <w:r w:rsidR="0095397A" w:rsidRPr="00AC700A">
        <w:rPr>
          <w:rFonts w:ascii="Times New Roman" w:hAnsi="Times New Roman" w:cs="Times New Roman"/>
          <w:szCs w:val="24"/>
        </w:rPr>
        <w:t xml:space="preserve"> spines), n</w:t>
      </w:r>
      <w:r w:rsidR="00347F7E">
        <w:rPr>
          <w:rFonts w:ascii="Times New Roman" w:hAnsi="Times New Roman" w:cs="Times New Roman"/>
          <w:szCs w:val="24"/>
        </w:rPr>
        <w:t>=</w:t>
      </w:r>
      <w:r w:rsidR="0095397A" w:rsidRPr="00AC700A">
        <w:rPr>
          <w:rFonts w:ascii="Times New Roman" w:hAnsi="Times New Roman" w:cs="Times New Roman"/>
          <w:szCs w:val="24"/>
        </w:rPr>
        <w:t>10 (tube feet, TF).</w:t>
      </w:r>
    </w:p>
    <w:tbl>
      <w:tblPr>
        <w:tblStyle w:val="TableGrid"/>
        <w:tblW w:w="13704" w:type="dxa"/>
        <w:jc w:val="center"/>
        <w:tblInd w:w="-1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142"/>
        <w:gridCol w:w="1086"/>
        <w:gridCol w:w="1524"/>
        <w:gridCol w:w="1525"/>
        <w:gridCol w:w="1895"/>
        <w:gridCol w:w="180"/>
        <w:gridCol w:w="1240"/>
        <w:gridCol w:w="1421"/>
        <w:gridCol w:w="1420"/>
        <w:gridCol w:w="1421"/>
      </w:tblGrid>
      <w:tr w:rsidR="00B448B9" w:rsidRPr="00D40124" w:rsidTr="00B448B9">
        <w:trPr>
          <w:trHeight w:val="187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95397A" w:rsidRPr="00D40124" w:rsidRDefault="0095397A" w:rsidP="00AC7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b/>
                <w:sz w:val="20"/>
                <w:szCs w:val="20"/>
              </w:rPr>
              <w:t>Animal #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</w:tcPr>
          <w:p w:rsidR="0095397A" w:rsidRPr="00D40124" w:rsidRDefault="0095397A" w:rsidP="00AC7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Vincristine (µg/g)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</w:tcBorders>
          </w:tcPr>
          <w:p w:rsidR="0095397A" w:rsidRPr="00D40124" w:rsidRDefault="00B448B9" w:rsidP="00B44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 urchin w</w:t>
            </w:r>
            <w:r w:rsidR="0095397A" w:rsidRPr="00D40124">
              <w:rPr>
                <w:rFonts w:ascii="Times New Roman" w:hAnsi="Times New Roman" w:cs="Times New Roman"/>
                <w:sz w:val="20"/>
                <w:szCs w:val="20"/>
              </w:rPr>
              <w:t>eight (g)</w:t>
            </w:r>
          </w:p>
        </w:tc>
        <w:tc>
          <w:tcPr>
            <w:tcW w:w="1524" w:type="dxa"/>
            <w:vMerge w:val="restart"/>
            <w:tcBorders>
              <w:top w:val="single" w:sz="12" w:space="0" w:color="auto"/>
            </w:tcBorders>
          </w:tcPr>
          <w:p w:rsidR="0095397A" w:rsidRPr="00D40124" w:rsidRDefault="00B448B9" w:rsidP="00B44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 urchin t</w:t>
            </w:r>
            <w:r w:rsidR="0095397A" w:rsidRPr="00D40124">
              <w:rPr>
                <w:rFonts w:ascii="Times New Roman" w:hAnsi="Times New Roman" w:cs="Times New Roman"/>
                <w:sz w:val="20"/>
                <w:szCs w:val="20"/>
              </w:rPr>
              <w:t>est diameter (mm)</w:t>
            </w:r>
          </w:p>
        </w:tc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:rsidR="0095397A" w:rsidRPr="00D40124" w:rsidRDefault="0095397A" w:rsidP="00AC7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Full length spine</w:t>
            </w:r>
            <w:r w:rsidR="00BD4ED6" w:rsidRPr="00D4012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075" w:type="dxa"/>
            <w:gridSpan w:val="2"/>
            <w:tcBorders>
              <w:top w:val="single" w:sz="12" w:space="0" w:color="auto"/>
              <w:right w:val="nil"/>
            </w:tcBorders>
          </w:tcPr>
          <w:p w:rsidR="0095397A" w:rsidRPr="00D40124" w:rsidRDefault="0095397A" w:rsidP="00AC7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2" w:type="dxa"/>
            <w:gridSpan w:val="4"/>
            <w:tcBorders>
              <w:top w:val="single" w:sz="12" w:space="0" w:color="auto"/>
              <w:left w:val="nil"/>
            </w:tcBorders>
          </w:tcPr>
          <w:p w:rsidR="0095397A" w:rsidRPr="00D40124" w:rsidRDefault="0095397A" w:rsidP="00AC7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Appendage length (mm)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95397A" w:rsidRPr="00D40124" w:rsidRDefault="0095397A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12" w:space="0" w:color="auto"/>
            </w:tcBorders>
          </w:tcPr>
          <w:p w:rsidR="0095397A" w:rsidRPr="00D40124" w:rsidRDefault="0095397A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12" w:space="0" w:color="auto"/>
            </w:tcBorders>
          </w:tcPr>
          <w:p w:rsidR="0095397A" w:rsidRPr="00D40124" w:rsidRDefault="0095397A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bottom w:val="single" w:sz="12" w:space="0" w:color="auto"/>
            </w:tcBorders>
          </w:tcPr>
          <w:p w:rsidR="0095397A" w:rsidRPr="00D40124" w:rsidRDefault="0095397A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bottom w:val="single" w:sz="12" w:space="0" w:color="auto"/>
            </w:tcBorders>
          </w:tcPr>
          <w:p w:rsidR="0095397A" w:rsidRPr="00D40124" w:rsidRDefault="0095397A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bottom w:val="single" w:sz="12" w:space="0" w:color="auto"/>
              <w:right w:val="nil"/>
            </w:tcBorders>
          </w:tcPr>
          <w:p w:rsidR="0095397A" w:rsidRPr="00D40124" w:rsidRDefault="0095397A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5397A" w:rsidRPr="00D40124" w:rsidRDefault="0095397A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  <w:proofErr w:type="spellEnd"/>
          </w:p>
        </w:tc>
        <w:tc>
          <w:tcPr>
            <w:tcW w:w="142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5397A" w:rsidRPr="00D40124" w:rsidRDefault="0095397A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proofErr w:type="spellStart"/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  <w:proofErr w:type="spellEnd"/>
          </w:p>
        </w:tc>
        <w:tc>
          <w:tcPr>
            <w:tcW w:w="142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5397A" w:rsidRPr="00D40124" w:rsidRDefault="0095397A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proofErr w:type="spellStart"/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  <w:proofErr w:type="spellEnd"/>
          </w:p>
        </w:tc>
        <w:tc>
          <w:tcPr>
            <w:tcW w:w="1421" w:type="dxa"/>
            <w:tcBorders>
              <w:left w:val="nil"/>
              <w:bottom w:val="single" w:sz="12" w:space="0" w:color="auto"/>
            </w:tcBorders>
            <w:vAlign w:val="center"/>
          </w:tcPr>
          <w:p w:rsidR="0095397A" w:rsidRPr="00D40124" w:rsidRDefault="0095397A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proofErr w:type="spellStart"/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  <w:proofErr w:type="spellEnd"/>
          </w:p>
        </w:tc>
      </w:tr>
      <w:tr w:rsidR="00B448B9" w:rsidRPr="00D40124" w:rsidTr="00E76979">
        <w:trPr>
          <w:trHeight w:val="187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95397A" w:rsidRPr="00D40124" w:rsidRDefault="0095397A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</w:tcPr>
          <w:p w:rsidR="0095397A" w:rsidRPr="00D40124" w:rsidRDefault="0095397A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</w:tcBorders>
          </w:tcPr>
          <w:p w:rsidR="0095397A" w:rsidRPr="00D40124" w:rsidRDefault="0095397A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7.47</w:t>
            </w:r>
          </w:p>
        </w:tc>
        <w:tc>
          <w:tcPr>
            <w:tcW w:w="1524" w:type="dxa"/>
            <w:vMerge w:val="restart"/>
            <w:tcBorders>
              <w:top w:val="single" w:sz="12" w:space="0" w:color="auto"/>
            </w:tcBorders>
          </w:tcPr>
          <w:p w:rsidR="0095397A" w:rsidRPr="00D40124" w:rsidRDefault="0095397A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1.47</w:t>
            </w:r>
          </w:p>
        </w:tc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:rsidR="0095397A" w:rsidRPr="00D40124" w:rsidRDefault="00BD4ED6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 0.15</w:t>
            </w:r>
          </w:p>
        </w:tc>
        <w:tc>
          <w:tcPr>
            <w:tcW w:w="1895" w:type="dxa"/>
            <w:tcBorders>
              <w:top w:val="single" w:sz="12" w:space="0" w:color="auto"/>
              <w:bottom w:val="nil"/>
              <w:right w:val="nil"/>
            </w:tcBorders>
          </w:tcPr>
          <w:p w:rsidR="0095397A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="0095397A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97A" w:rsidRPr="00D40124" w:rsidRDefault="00AC700A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 0.20 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97A" w:rsidRPr="00D40124" w:rsidRDefault="00AC700A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 0.31 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97A" w:rsidRPr="00D40124" w:rsidRDefault="00C258CF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C219B8" w:rsidRPr="00D4012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</w:tcBorders>
          </w:tcPr>
          <w:p w:rsidR="0095397A" w:rsidRPr="00D40124" w:rsidRDefault="00C258CF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95397A" w:rsidRPr="00D40124" w:rsidRDefault="0095397A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95397A" w:rsidRPr="00D40124" w:rsidRDefault="0095397A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95397A" w:rsidRPr="00D40124" w:rsidRDefault="0095397A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95397A" w:rsidRPr="00D40124" w:rsidRDefault="0095397A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95397A" w:rsidRPr="00D40124" w:rsidRDefault="0095397A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95397A" w:rsidRPr="00D40124" w:rsidRDefault="0095397A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 w:rsidR="00B448B9"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397A" w:rsidRPr="00D40124" w:rsidRDefault="00C258CF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7.43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C219B8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95397A" w:rsidRPr="00D40124" w:rsidRDefault="00C258CF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7.56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C219B8" w:rsidRPr="00D4012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5397A" w:rsidRPr="00D40124" w:rsidRDefault="00C258CF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.12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9C6ECC" w:rsidRPr="00D4012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95397A" w:rsidRPr="00D40124" w:rsidRDefault="0095397A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95397A" w:rsidRPr="00D40124" w:rsidRDefault="0095397A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95397A" w:rsidRPr="00D40124" w:rsidRDefault="0095397A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95397A" w:rsidRPr="00D40124" w:rsidRDefault="0095397A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95397A" w:rsidRPr="00D40124" w:rsidRDefault="0095397A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95397A" w:rsidRPr="00D40124" w:rsidRDefault="0095397A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</w:tcPr>
          <w:p w:rsidR="0095397A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397A"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97A" w:rsidRPr="00D40124" w:rsidRDefault="00DC7AEF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C219B8" w:rsidRPr="00D4012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97A" w:rsidRPr="00D40124" w:rsidRDefault="00DC7AEF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C219B8" w:rsidRPr="00D4012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97A" w:rsidRPr="00D40124" w:rsidRDefault="00DC7AEF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  <w:r w:rsidR="009904B5"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9C6ECC" w:rsidRPr="00D4012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</w:tcBorders>
          </w:tcPr>
          <w:p w:rsidR="0095397A" w:rsidRPr="00D40124" w:rsidRDefault="0095397A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8B9" w:rsidRPr="00D40124" w:rsidTr="00E76979">
        <w:trPr>
          <w:trHeight w:val="187"/>
          <w:jc w:val="center"/>
        </w:trPr>
        <w:tc>
          <w:tcPr>
            <w:tcW w:w="850" w:type="dxa"/>
            <w:vMerge w:val="restart"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2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6.11</w:t>
            </w:r>
          </w:p>
        </w:tc>
        <w:tc>
          <w:tcPr>
            <w:tcW w:w="1524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1.28</w:t>
            </w:r>
          </w:p>
        </w:tc>
        <w:tc>
          <w:tcPr>
            <w:tcW w:w="1525" w:type="dxa"/>
            <w:vMerge w:val="restart"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2.59 ± 0.28</w:t>
            </w:r>
          </w:p>
        </w:tc>
        <w:tc>
          <w:tcPr>
            <w:tcW w:w="1895" w:type="dxa"/>
            <w:tcBorders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80 ± 0.15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21 ± 0.20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01 ± 0.56</w:t>
            </w:r>
          </w:p>
        </w:tc>
        <w:tc>
          <w:tcPr>
            <w:tcW w:w="1421" w:type="dxa"/>
            <w:tcBorders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88 ± 0.43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36 ± 0.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.33 ± 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86 ± 0.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2.72 ± 0.35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92 ± 0.2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60 ± 0.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13 ± 0.5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73 ± 0.87</w:t>
            </w:r>
          </w:p>
        </w:tc>
      </w:tr>
      <w:tr w:rsidR="00B448B9" w:rsidRPr="00D40124" w:rsidTr="00E76979">
        <w:trPr>
          <w:trHeight w:val="187"/>
          <w:jc w:val="center"/>
        </w:trPr>
        <w:tc>
          <w:tcPr>
            <w:tcW w:w="850" w:type="dxa"/>
            <w:vMerge w:val="restart"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2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5.86</w:t>
            </w:r>
          </w:p>
        </w:tc>
        <w:tc>
          <w:tcPr>
            <w:tcW w:w="1524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0.01</w:t>
            </w:r>
          </w:p>
        </w:tc>
        <w:tc>
          <w:tcPr>
            <w:tcW w:w="1525" w:type="dxa"/>
            <w:vMerge w:val="restart"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87 ± 0.63</w:t>
            </w:r>
          </w:p>
        </w:tc>
        <w:tc>
          <w:tcPr>
            <w:tcW w:w="1895" w:type="dxa"/>
            <w:tcBorders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64 ± 0.27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01 ± 0.29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22 ± 0.37</w:t>
            </w:r>
          </w:p>
        </w:tc>
        <w:tc>
          <w:tcPr>
            <w:tcW w:w="1421" w:type="dxa"/>
            <w:tcBorders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73 ± 0.36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8.57 ± 0.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63 ± 0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75 ± 0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7.25 ± 0.61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74 ± 0.1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57 ± 0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42 ± 0.3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43 ± 0.62</w:t>
            </w:r>
          </w:p>
        </w:tc>
      </w:tr>
      <w:tr w:rsidR="00B448B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2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4.21</w:t>
            </w:r>
          </w:p>
        </w:tc>
        <w:tc>
          <w:tcPr>
            <w:tcW w:w="1524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3.13</w:t>
            </w:r>
          </w:p>
        </w:tc>
        <w:tc>
          <w:tcPr>
            <w:tcW w:w="1525" w:type="dxa"/>
            <w:vMerge w:val="restart"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68 ± 0.71</w:t>
            </w:r>
          </w:p>
        </w:tc>
        <w:tc>
          <w:tcPr>
            <w:tcW w:w="1895" w:type="dxa"/>
            <w:tcBorders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79 ± 0.15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94 ± 0.26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53 ± 0.30</w:t>
            </w:r>
          </w:p>
        </w:tc>
        <w:tc>
          <w:tcPr>
            <w:tcW w:w="1421" w:type="dxa"/>
            <w:tcBorders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56 ± 0.36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7.95 ± 1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88 ± 0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33 ± 0.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94 ± 0.61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12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36 ± 0.3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19 ± 0.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96 ± 0.5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4.37 ± 0.64</w:t>
            </w:r>
          </w:p>
        </w:tc>
      </w:tr>
      <w:tr w:rsidR="00B448B9" w:rsidRPr="00D40124" w:rsidTr="00E76979">
        <w:trPr>
          <w:trHeight w:val="176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7.43</w:t>
            </w:r>
          </w:p>
        </w:tc>
        <w:tc>
          <w:tcPr>
            <w:tcW w:w="1524" w:type="dxa"/>
            <w:vMerge w:val="restart"/>
            <w:tcBorders>
              <w:top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3.74</w:t>
            </w:r>
          </w:p>
        </w:tc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80 ± 0.73</w:t>
            </w:r>
          </w:p>
        </w:tc>
        <w:tc>
          <w:tcPr>
            <w:tcW w:w="1895" w:type="dxa"/>
            <w:tcBorders>
              <w:top w:val="single" w:sz="12" w:space="0" w:color="auto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76 ± 0.17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52 ± 0.19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14 ± 0.36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48 ± 0.40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7.87 ± 1.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.70 ± 0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7.15 ± 0.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.31 ± 0.56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73 ± 0.3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15 ± 0.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52 ± 0.5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24 ± 0.33</w:t>
            </w:r>
          </w:p>
        </w:tc>
      </w:tr>
      <w:tr w:rsidR="00B448B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2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6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3.09</w:t>
            </w:r>
          </w:p>
        </w:tc>
        <w:tc>
          <w:tcPr>
            <w:tcW w:w="1524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6.45</w:t>
            </w:r>
          </w:p>
        </w:tc>
        <w:tc>
          <w:tcPr>
            <w:tcW w:w="1525" w:type="dxa"/>
            <w:vMerge w:val="restart"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49 ± 0.40</w:t>
            </w:r>
          </w:p>
        </w:tc>
        <w:tc>
          <w:tcPr>
            <w:tcW w:w="1895" w:type="dxa"/>
            <w:tcBorders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83 ± 0.19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11 ± 0.22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11 ± 0.40</w:t>
            </w:r>
          </w:p>
        </w:tc>
        <w:tc>
          <w:tcPr>
            <w:tcW w:w="1421" w:type="dxa"/>
            <w:tcBorders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87 ± 0.37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55 ± 0.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4.99 ± 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7.05 ± 1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.37 ± 0.75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43 ± 0.1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63 ± 0.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98 ± 0.5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96 ± 0.31</w:t>
            </w:r>
          </w:p>
        </w:tc>
      </w:tr>
      <w:tr w:rsidR="00B448B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2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6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6.89</w:t>
            </w:r>
          </w:p>
        </w:tc>
        <w:tc>
          <w:tcPr>
            <w:tcW w:w="1524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1.89</w:t>
            </w:r>
          </w:p>
        </w:tc>
        <w:tc>
          <w:tcPr>
            <w:tcW w:w="1525" w:type="dxa"/>
            <w:vMerge w:val="restart"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73 ± 0.34</w:t>
            </w:r>
          </w:p>
        </w:tc>
        <w:tc>
          <w:tcPr>
            <w:tcW w:w="1895" w:type="dxa"/>
            <w:tcBorders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80 ± 0.18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57 ± 0.24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19 ± 0.21</w:t>
            </w:r>
          </w:p>
        </w:tc>
        <w:tc>
          <w:tcPr>
            <w:tcW w:w="1421" w:type="dxa"/>
            <w:tcBorders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17 ± 0.37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45 ± 0.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89 ± 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57 ± 0.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.68 ± 0.90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05 ± 0.1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72 ± 0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71 ± 0.4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.03 ± 0.54</w:t>
            </w:r>
          </w:p>
        </w:tc>
      </w:tr>
      <w:tr w:rsidR="00B448B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2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6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4.93</w:t>
            </w:r>
          </w:p>
        </w:tc>
        <w:tc>
          <w:tcPr>
            <w:tcW w:w="1524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1525" w:type="dxa"/>
            <w:vMerge w:val="restart"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74 ± 0.26</w:t>
            </w:r>
          </w:p>
        </w:tc>
        <w:tc>
          <w:tcPr>
            <w:tcW w:w="1895" w:type="dxa"/>
            <w:tcBorders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94 ± 0.08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39 ± 0.25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02 ± 0.48</w:t>
            </w:r>
          </w:p>
        </w:tc>
        <w:tc>
          <w:tcPr>
            <w:tcW w:w="1421" w:type="dxa"/>
            <w:tcBorders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12 ± 0.37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8.01 ± 1.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28 ± 0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.40 ± 0.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.14 ± 0.53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12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81 ± 0.4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90 ± 0.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23 ± 0.6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81 ± 0.54</w:t>
            </w:r>
          </w:p>
        </w:tc>
      </w:tr>
      <w:tr w:rsidR="00B448B9" w:rsidRPr="00D40124" w:rsidTr="00E76979">
        <w:trPr>
          <w:trHeight w:val="176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</w:tcPr>
          <w:p w:rsidR="00B448B9" w:rsidRPr="00D40124" w:rsidRDefault="004565DF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1.41</w:t>
            </w:r>
          </w:p>
        </w:tc>
        <w:tc>
          <w:tcPr>
            <w:tcW w:w="1524" w:type="dxa"/>
            <w:vMerge w:val="restart"/>
            <w:tcBorders>
              <w:top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9.09</w:t>
            </w:r>
          </w:p>
        </w:tc>
        <w:tc>
          <w:tcPr>
            <w:tcW w:w="1525" w:type="dxa"/>
            <w:vMerge w:val="restart"/>
            <w:tcBorders>
              <w:top w:val="single" w:sz="12" w:space="0" w:color="auto"/>
            </w:tcBorders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96 ± 0.77</w:t>
            </w:r>
          </w:p>
        </w:tc>
        <w:tc>
          <w:tcPr>
            <w:tcW w:w="1895" w:type="dxa"/>
            <w:tcBorders>
              <w:top w:val="single" w:sz="12" w:space="0" w:color="auto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33 ± 0.16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48B9" w:rsidRPr="00D40124" w:rsidRDefault="00B448B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48B9" w:rsidRPr="00D40124" w:rsidRDefault="00B448B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</w:tcBorders>
          </w:tcPr>
          <w:p w:rsidR="00B448B9" w:rsidRPr="00D40124" w:rsidRDefault="00B448B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58 ± 0.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24 ± 0.1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8B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2" w:type="dxa"/>
            <w:vMerge w:val="restart"/>
          </w:tcPr>
          <w:p w:rsidR="00B448B9" w:rsidRPr="00D40124" w:rsidRDefault="004565DF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86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7.85</w:t>
            </w:r>
          </w:p>
        </w:tc>
        <w:tc>
          <w:tcPr>
            <w:tcW w:w="1524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1.75</w:t>
            </w:r>
          </w:p>
        </w:tc>
        <w:tc>
          <w:tcPr>
            <w:tcW w:w="1525" w:type="dxa"/>
            <w:vMerge w:val="restart"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74 ± 0.45</w:t>
            </w:r>
          </w:p>
        </w:tc>
        <w:tc>
          <w:tcPr>
            <w:tcW w:w="1895" w:type="dxa"/>
            <w:tcBorders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43 ± 0.25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16 ± 0.19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left w:val="nil"/>
              <w:bottom w:val="nil"/>
            </w:tcBorders>
          </w:tcPr>
          <w:p w:rsidR="00B448B9" w:rsidRPr="00D40124" w:rsidRDefault="00B448B9" w:rsidP="002B4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73 ± 0.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3.72 ± 0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.95 ± 0.2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42 ± 0.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8B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1" w:colLast="1"/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2" w:type="dxa"/>
            <w:vMerge w:val="restart"/>
          </w:tcPr>
          <w:p w:rsidR="00B448B9" w:rsidRPr="00D40124" w:rsidRDefault="004565DF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86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0.02</w:t>
            </w:r>
          </w:p>
        </w:tc>
        <w:tc>
          <w:tcPr>
            <w:tcW w:w="1524" w:type="dxa"/>
            <w:vMerge w:val="restart"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1.16</w:t>
            </w:r>
          </w:p>
        </w:tc>
        <w:tc>
          <w:tcPr>
            <w:tcW w:w="1525" w:type="dxa"/>
            <w:vMerge w:val="restart"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98 ± 0.53</w:t>
            </w:r>
          </w:p>
        </w:tc>
        <w:tc>
          <w:tcPr>
            <w:tcW w:w="1895" w:type="dxa"/>
            <w:tcBorders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01 ± 0.17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13 ± 0.13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35 ± 0.31</w:t>
            </w:r>
          </w:p>
        </w:tc>
        <w:tc>
          <w:tcPr>
            <w:tcW w:w="1421" w:type="dxa"/>
            <w:tcBorders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32 ± 0.37</w:t>
            </w:r>
          </w:p>
        </w:tc>
      </w:tr>
      <w:bookmarkEnd w:id="0"/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39 ± 0.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3.34 ± 0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22 ± 0.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3.64 ± 0.58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85 ± 0.2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16 ± 0.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44 ± 0.2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76 ± 0.30</w:t>
            </w:r>
          </w:p>
        </w:tc>
      </w:tr>
      <w:tr w:rsidR="00B448B9" w:rsidRPr="00D40124" w:rsidTr="00E76979">
        <w:trPr>
          <w:trHeight w:val="176"/>
          <w:jc w:val="center"/>
        </w:trPr>
        <w:tc>
          <w:tcPr>
            <w:tcW w:w="850" w:type="dxa"/>
            <w:vMerge w:val="restart"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2" w:type="dxa"/>
            <w:vMerge w:val="restart"/>
            <w:tcBorders>
              <w:bottom w:val="single" w:sz="12" w:space="0" w:color="auto"/>
            </w:tcBorders>
          </w:tcPr>
          <w:p w:rsidR="00B448B9" w:rsidRPr="00D40124" w:rsidRDefault="004565DF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86" w:type="dxa"/>
            <w:vMerge w:val="restart"/>
            <w:tcBorders>
              <w:bottom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0.54</w:t>
            </w:r>
          </w:p>
        </w:tc>
        <w:tc>
          <w:tcPr>
            <w:tcW w:w="1524" w:type="dxa"/>
            <w:vMerge w:val="restart"/>
            <w:tcBorders>
              <w:bottom w:val="single" w:sz="12" w:space="0" w:color="auto"/>
            </w:tcBorders>
          </w:tcPr>
          <w:p w:rsidR="00B448B9" w:rsidRPr="00D40124" w:rsidRDefault="00B448B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3.64</w:t>
            </w:r>
          </w:p>
        </w:tc>
        <w:tc>
          <w:tcPr>
            <w:tcW w:w="1525" w:type="dxa"/>
            <w:vMerge w:val="restart"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27 ± 0.46</w:t>
            </w:r>
          </w:p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.98 ± 0.14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24 ± 0.15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96 ± 0.19</w:t>
            </w:r>
          </w:p>
        </w:tc>
        <w:tc>
          <w:tcPr>
            <w:tcW w:w="1421" w:type="dxa"/>
            <w:tcBorders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.82 ± 0.37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04 ± 0.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.01 ± 0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4.71 ± 0.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4.94 ± 0.48</w:t>
            </w:r>
          </w:p>
        </w:tc>
      </w:tr>
      <w:tr w:rsidR="00B448B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bottom w:val="single" w:sz="12" w:space="0" w:color="auto"/>
            </w:tcBorders>
          </w:tcPr>
          <w:p w:rsidR="00B448B9" w:rsidRPr="00D40124" w:rsidRDefault="00B448B9" w:rsidP="00BD4E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single" w:sz="12" w:space="0" w:color="auto"/>
              <w:right w:val="nil"/>
            </w:tcBorders>
          </w:tcPr>
          <w:p w:rsidR="00B448B9" w:rsidRPr="00D40124" w:rsidRDefault="00B448B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65 ± 0.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.29 ± 0.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.28 ± 0.3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</w:tcBorders>
          </w:tcPr>
          <w:p w:rsidR="00B448B9" w:rsidRPr="00D40124" w:rsidRDefault="00B448B9" w:rsidP="009904B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.85 ± 0.70</w:t>
            </w:r>
          </w:p>
        </w:tc>
      </w:tr>
    </w:tbl>
    <w:p w:rsidR="00DE54C5" w:rsidRPr="00423B3B" w:rsidRDefault="00DE54C5" w:rsidP="007906F7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DE54C5" w:rsidRPr="00423B3B" w:rsidSect="007906F7">
      <w:pgSz w:w="15840" w:h="12240" w:orient="landscape"/>
      <w:pgMar w:top="1008" w:right="1296" w:bottom="1008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E6E"/>
    <w:rsid w:val="00053188"/>
    <w:rsid w:val="00191E23"/>
    <w:rsid w:val="00237684"/>
    <w:rsid w:val="002B4D1D"/>
    <w:rsid w:val="00347F7E"/>
    <w:rsid w:val="00403A0F"/>
    <w:rsid w:val="00423B3B"/>
    <w:rsid w:val="00427A97"/>
    <w:rsid w:val="004565DF"/>
    <w:rsid w:val="004731AD"/>
    <w:rsid w:val="00496EDD"/>
    <w:rsid w:val="004C2B27"/>
    <w:rsid w:val="00566475"/>
    <w:rsid w:val="005D2869"/>
    <w:rsid w:val="005F2B73"/>
    <w:rsid w:val="0066421C"/>
    <w:rsid w:val="007906F7"/>
    <w:rsid w:val="007D36C9"/>
    <w:rsid w:val="007E3CC1"/>
    <w:rsid w:val="00806E6E"/>
    <w:rsid w:val="008A7406"/>
    <w:rsid w:val="00925EC0"/>
    <w:rsid w:val="009325D5"/>
    <w:rsid w:val="0095397A"/>
    <w:rsid w:val="00977185"/>
    <w:rsid w:val="009904B5"/>
    <w:rsid w:val="009C6ECC"/>
    <w:rsid w:val="00AC700A"/>
    <w:rsid w:val="00AF0027"/>
    <w:rsid w:val="00B32780"/>
    <w:rsid w:val="00B37AAF"/>
    <w:rsid w:val="00B448B9"/>
    <w:rsid w:val="00B93D4D"/>
    <w:rsid w:val="00BC3913"/>
    <w:rsid w:val="00BD4ED6"/>
    <w:rsid w:val="00C219B8"/>
    <w:rsid w:val="00C258CF"/>
    <w:rsid w:val="00C54163"/>
    <w:rsid w:val="00C95DA0"/>
    <w:rsid w:val="00D40124"/>
    <w:rsid w:val="00DA4483"/>
    <w:rsid w:val="00DC7AEF"/>
    <w:rsid w:val="00DE54C5"/>
    <w:rsid w:val="00E10055"/>
    <w:rsid w:val="00E67E94"/>
    <w:rsid w:val="00E76979"/>
    <w:rsid w:val="00E848FC"/>
    <w:rsid w:val="00EA0256"/>
    <w:rsid w:val="00F0148F"/>
    <w:rsid w:val="00FE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6475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5664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6475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5664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agstone Reinsurance Holdings</Company>
  <LinksUpToDate>false</LinksUpToDate>
  <CharactersWithSpaces>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Andrea Bodnar</cp:lastModifiedBy>
  <cp:revision>3</cp:revision>
  <cp:lastPrinted>2015-01-09T12:02:00Z</cp:lastPrinted>
  <dcterms:created xsi:type="dcterms:W3CDTF">2015-05-20T14:35:00Z</dcterms:created>
  <dcterms:modified xsi:type="dcterms:W3CDTF">2015-05-26T22:42:00Z</dcterms:modified>
</cp:coreProperties>
</file>